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Additional file 1. Samples information.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tbl>
      <w:tblPr>
        <w:tblW w:w="83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1320"/>
        <w:gridCol w:w="1200"/>
        <w:gridCol w:w="820"/>
        <w:gridCol w:w="2860"/>
      </w:tblGrid>
      <w:tr>
        <w:trPr>
          <w:trHeight w:val="255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opulation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vin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untry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 ind.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cession Numbers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eijing Youke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eijin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465980-8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x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angdon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15-2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Qinyuan blotte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angdon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55-60; AY465964-6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uk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anx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37-4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anfeng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anx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83-9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warf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izhou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117-2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izhou Moutain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izhou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128-3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eikang Laye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izhou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10-1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umeng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izhou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466000-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shi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e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139-5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enan Cockfight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e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465968-7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aihe Silky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e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73-82; AY465988-9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lack Silky hube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be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00-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lhy hybri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be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34-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lky hube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be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189-9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xian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be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307-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Xuefeng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99-3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ngsha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iangsu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466004-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lky Jiangs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iangsu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21-3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gan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iangx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465992-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igbon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iaonin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465976-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guang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hangdon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465984-8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aok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chu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12091-1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ngdu Black Silky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chu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67-7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ngdu Silky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chu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060, 62-6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chuanMountain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chu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62-7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'an Non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chu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317-2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'an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chu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328-3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ibeta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ibet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465960-6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ahu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076-90; AY465972-7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gul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392172-9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ouj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108-1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iangbia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392205-32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v'erw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392233-61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ix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46-54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henggo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057-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enchongxu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392296-340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henshanshand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Y392342-7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uding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292-9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njing Wugu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unna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324-27; AY465996-99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Ha Giang 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a Gian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ietnam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is study : HM462082-18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ri Lanka domestic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ri Lank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U199906-4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pa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pa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B268506-45; AB294232-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dian domestic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di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U847801-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. g. murgh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di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U847745-800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. g. spadic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mar, Laos, Thailand, China (Yunnan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B009442-3;AF512154-88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. g. spadice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ailand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is study : HM462196-2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. g. jabouillei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a (Yunnan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F512151-52</w:t>
            </w:r>
          </w:p>
        </w:tc>
      </w:tr>
      <w:tr>
        <w:trPr>
          <w:trHeight w:val="127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. g. gal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, Philippines, Indonesia, Vietnam and unknow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82900-8;AB007720-23; AB007725; AB007752-3; AB007756-7; AB009432-43</w:t>
            </w:r>
          </w:p>
        </w:tc>
      </w:tr>
      <w:tr>
        <w:trPr>
          <w:trHeight w:val="378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. g. gal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ailand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is study : HM462208-17</w:t>
            </w:r>
          </w:p>
        </w:tc>
      </w:tr>
      <w:tr>
        <w:trPr>
          <w:trHeight w:val="378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. g. gallu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ietnam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is study : HM462188-95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G. g. bankiv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donesi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B007718; AB009430-1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6:07:00Z</dcterms:created>
  <dc:creator>BERTHOULY</dc:creator>
  <dc:description/>
  <cp:keywords/>
  <dc:language>en-US</dc:language>
  <cp:lastModifiedBy>cberthouly</cp:lastModifiedBy>
  <dcterms:modified xsi:type="dcterms:W3CDTF">2010-06-15T06:26:00Z</dcterms:modified>
  <cp:revision>4</cp:revision>
  <dc:subject/>
  <dc:title>Table S1</dc:title>
</cp:coreProperties>
</file>